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rPr>
          <w:sz w:val="30"/>
          <w:szCs w:val="30"/>
        </w:rPr>
      </w:pPr>
      <w:r>
        <w:rPr/>
        <w:t>Supplementary Table T5. Nanopore assembly configuration parameters</w:t>
      </w:r>
    </w:p>
    <w:tbl>
      <w:tblPr>
        <w:tblStyle w:val="Table2"/>
        <w:tblW w:w="9360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859"/>
        <w:gridCol w:w="1021"/>
        <w:gridCol w:w="975"/>
        <w:gridCol w:w="5504"/>
      </w:tblGrid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Genome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Tool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Version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Parameters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15 -w 30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15 -w 30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15 -w 30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HM1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GSEP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4.3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k 25 -w 40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nanopore genomeSize=4.8m -correctedErrorRate=0.039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nanopore genomeSize=12m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anu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nanopore genomeSize=139m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-nano-raw --genome-size 4.8m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-nano-raw --genome-size 12m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Fly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2.8.3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--nano-raw --genome-size 139m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E. coli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ECA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0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rPr/>
            </w:pPr>
            <w:r>
              <w:rPr/>
              <w:t>GENOME_SIZE=4800000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ECA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0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rPr/>
            </w:pPr>
            <w:r>
              <w:rPr/>
              <w:t>GENOME_SIZE=12000000 CNS_OUTPUT_COVERAGE=40</w:t>
            </w:r>
          </w:p>
          <w:p>
            <w:pPr>
              <w:pStyle w:val="Normal1"/>
              <w:widowControl w:val="false"/>
              <w:rPr/>
            </w:pPr>
            <w:r>
              <w:rPr/>
              <w:t>FSA_OL_FILTER_OPTIONS=-min_coverage 3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i/>
                <w:i/>
              </w:rPr>
            </w:pPr>
            <w:r>
              <w:rPr>
                <w:i/>
              </w:rPr>
              <w:t>D. melanogaster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ECA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0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rPr/>
            </w:pPr>
            <w:r>
              <w:rPr/>
              <w:t>GENOME_SIZE=139000000</w:t>
            </w:r>
          </w:p>
        </w:tc>
      </w:tr>
      <w:tr>
        <w:trPr/>
        <w:tc>
          <w:tcPr>
            <w:tcW w:w="1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CHM1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NECAT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/>
            </w:pPr>
            <w:r>
              <w:rPr/>
              <w:t>0.0.1</w:t>
            </w:r>
          </w:p>
        </w:tc>
        <w:tc>
          <w:tcPr>
            <w:tcW w:w="5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rPr/>
            </w:pPr>
            <w:r>
              <w:rPr/>
              <w:t>GENOME_SIZE=3000000000</w:t>
            </w:r>
          </w:p>
        </w:tc>
      </w:tr>
    </w:tbl>
    <w:p>
      <w:pPr>
        <w:pStyle w:val="Normal1"/>
        <w:rPr>
          <w:sz w:val="20"/>
          <w:szCs w:val="20"/>
        </w:rPr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110</Words>
  <Characters>701</Characters>
  <CharactersWithSpaces>743</CharactersWithSpaces>
  <Paragraphs>6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3-02-10T11:48:53Z</dcterms:modified>
  <cp:revision>1</cp:revision>
  <dc:subject/>
  <dc:title/>
</cp:coreProperties>
</file>